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9DCCA3">
      <w:pPr>
        <w:spacing w:line="36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Supplementary Appendix </w:t>
      </w:r>
      <w:r>
        <w:rPr>
          <w:rFonts w:hint="eastAsia" w:ascii="Times New Roman" w:hAnsi="Times New Roman" w:eastAsia="宋体" w:cs="Times New Roman"/>
          <w:b/>
          <w:bCs/>
          <w:sz w:val="24"/>
          <w:szCs w:val="24"/>
          <w:lang w:val="en-US" w:eastAsia="zh-CN"/>
        </w:rPr>
        <w:t>1</w:t>
      </w:r>
      <w:r>
        <w:rPr>
          <w:rFonts w:hint="default" w:ascii="Times New Roman" w:hAnsi="Times New Roman" w:eastAsia="宋体" w:cs="Times New Roman"/>
          <w:b/>
          <w:bCs/>
          <w:sz w:val="24"/>
          <w:szCs w:val="24"/>
        </w:rPr>
        <w:t>. Database search strategy</w:t>
      </w:r>
    </w:p>
    <w:p w14:paraId="2B36F78F">
      <w:pPr>
        <w:spacing w:line="240" w:lineRule="auto"/>
        <w:jc w:val="center"/>
        <w:rPr>
          <w:rFonts w:hint="default" w:ascii="Times New Roman" w:hAnsi="Times New Roman" w:eastAsia="宋体" w:cs="Times New Roman"/>
          <w:b/>
          <w:bCs/>
          <w:sz w:val="24"/>
          <w:szCs w:val="24"/>
        </w:rPr>
      </w:pPr>
      <w:bookmarkStart w:id="34" w:name="_GoBack"/>
      <w:bookmarkEnd w:id="34"/>
      <w:r>
        <w:rPr>
          <w:rFonts w:hint="default" w:ascii="Times New Roman" w:hAnsi="Times New Roman" w:eastAsia="宋体" w:cs="Times New Roman"/>
          <w:b/>
          <w:bCs/>
          <w:sz w:val="24"/>
          <w:szCs w:val="24"/>
        </w:rPr>
        <w:t>Table 1 Search strategy (from inception up to 9 30th, 2025)</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00"/>
        <w:gridCol w:w="3900"/>
        <w:gridCol w:w="3900"/>
        <w:gridCol w:w="3911"/>
      </w:tblGrid>
      <w:tr w14:paraId="7951E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1249" w:type="pct"/>
            <w:vMerge w:val="restart"/>
            <w:tcBorders>
              <w:top w:val="single" w:color="auto" w:sz="4" w:space="0"/>
              <w:left w:val="nil"/>
              <w:bottom w:val="nil"/>
              <w:right w:val="nil"/>
            </w:tcBorders>
            <w:vAlign w:val="center"/>
          </w:tcPr>
          <w:p w14:paraId="5E21CB6C">
            <w:pPr>
              <w:jc w:val="center"/>
              <w:rPr>
                <w:rFonts w:hint="default"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pPr>
            <w:r>
              <w:rPr>
                <w:b w:val="0"/>
                <w:bCs w:val="0"/>
                <w:color w:val="000000" w:themeColor="text1"/>
                <w:sz w:val="24"/>
                <w:highlight w:val="none"/>
                <w14:textFill>
                  <w14:solidFill>
                    <w14:schemeClr w14:val="tx1"/>
                  </w14:solidFill>
                </w14:textFill>
              </w:rPr>
              <mc:AlternateContent>
                <mc:Choice Requires="wps">
                  <w:drawing>
                    <wp:anchor distT="0" distB="0" distL="114300" distR="114300" simplePos="0" relativeHeight="251659264" behindDoc="0" locked="0" layoutInCell="1" allowOverlap="1">
                      <wp:simplePos x="0" y="0"/>
                      <wp:positionH relativeFrom="column">
                        <wp:posOffset>-60325</wp:posOffset>
                      </wp:positionH>
                      <wp:positionV relativeFrom="paragraph">
                        <wp:posOffset>10160</wp:posOffset>
                      </wp:positionV>
                      <wp:extent cx="2455545" cy="618490"/>
                      <wp:effectExtent l="1270" t="4445" r="12065" b="17145"/>
                      <wp:wrapNone/>
                      <wp:docPr id="7" name="直接连接符 7"/>
                      <wp:cNvGraphicFramePr/>
                      <a:graphic xmlns:a="http://schemas.openxmlformats.org/drawingml/2006/main">
                        <a:graphicData uri="http://schemas.microsoft.com/office/word/2010/wordprocessingShape">
                          <wps:wsp>
                            <wps:cNvCnPr/>
                            <wps:spPr>
                              <a:xfrm>
                                <a:off x="396875" y="784860"/>
                                <a:ext cx="2455545" cy="618490"/>
                              </a:xfrm>
                              <a:prstGeom prst="line">
                                <a:avLst/>
                              </a:prstGeom>
                              <a:ln w="3175">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4.75pt;margin-top:0.8pt;height:48.7pt;width:193.35pt;z-index:251659264;mso-width-relative:page;mso-height-relative:page;" filled="f" stroked="t" coordsize="21600,21600" o:gfxdata="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ChEhvdQAAAAHAQAADwAAAAAAAAABACAAAAAiAAAAZHJzL2Rvd25yZXYueG1sUEsBAhQAFAAA&#10;AAgAh07iQINEX4zzAQAAwAMAAA4AAAAAAAAAAQAgAAAAIwEAAGRycy9lMm9Eb2MueG1sUEsFBgAA&#10;AAAGAAYAWQEAAIgFAAAAAA==&#10;">
                      <v:fill on="f" focussize="0,0"/>
                      <v:stroke weight="0.25pt" color="#000000 [3213]" miterlimit="8" joinstyle="miter"/>
                      <v:imagedata o:title=""/>
                      <o:lock v:ext="edit" aspectratio="f"/>
                    </v:line>
                  </w:pict>
                </mc:Fallback>
              </mc:AlternateContent>
            </w:r>
            <w:r>
              <w:rPr>
                <w:rFonts w:hint="eastAsia"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t xml:space="preserve">            Headwords</w:t>
            </w:r>
          </w:p>
          <w:p w14:paraId="4EB8460B">
            <w:pPr>
              <w:jc w:val="both"/>
              <w:rPr>
                <w:rFonts w:hint="default"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pPr>
            <w:bookmarkStart w:id="0" w:name="OLE_LINK28"/>
            <w:r>
              <w:rPr>
                <w:rFonts w:hint="default"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t>Database</w:t>
            </w:r>
            <w:bookmarkEnd w:id="0"/>
            <w:r>
              <w:rPr>
                <w:rFonts w:hint="eastAsia"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t>s</w:t>
            </w:r>
          </w:p>
        </w:tc>
        <w:tc>
          <w:tcPr>
            <w:tcW w:w="3750" w:type="pct"/>
            <w:gridSpan w:val="3"/>
            <w:tcBorders>
              <w:top w:val="single" w:color="auto" w:sz="4" w:space="0"/>
              <w:left w:val="nil"/>
              <w:bottom w:val="single" w:color="auto" w:sz="4" w:space="0"/>
              <w:right w:val="nil"/>
            </w:tcBorders>
            <w:vAlign w:val="center"/>
          </w:tcPr>
          <w:p w14:paraId="2E9592FE">
            <w:pPr>
              <w:jc w:val="center"/>
              <w:rPr>
                <w:rStyle w:val="10"/>
                <w:rFonts w:hint="default"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eastAsia="TimesNewRomanPS-BoldMT" w:cs="Times New Roman"/>
                <w:b w:val="0"/>
                <w:bCs w:val="0"/>
                <w:color w:val="000000" w:themeColor="text1"/>
                <w:kern w:val="0"/>
                <w:sz w:val="24"/>
                <w:szCs w:val="24"/>
                <w:highlight w:val="none"/>
                <w:lang w:val="en-US" w:eastAsia="zh-CN" w:bidi="ar"/>
                <w14:textFill>
                  <w14:solidFill>
                    <w14:schemeClr w14:val="tx1"/>
                  </w14:solidFill>
                </w14:textFill>
                <w14:ligatures w14:val="none"/>
              </w:rPr>
              <w:t>Search Terms</w:t>
            </w:r>
          </w:p>
        </w:tc>
      </w:tr>
      <w:tr w14:paraId="4F5D1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1249" w:type="pct"/>
            <w:vMerge w:val="continue"/>
            <w:tcBorders>
              <w:top w:val="nil"/>
              <w:left w:val="nil"/>
              <w:bottom w:val="single" w:color="auto" w:sz="4" w:space="0"/>
              <w:right w:val="nil"/>
            </w:tcBorders>
            <w:vAlign w:val="center"/>
          </w:tcPr>
          <w:p w14:paraId="70E6828A">
            <w:pPr>
              <w:jc w:val="center"/>
              <w:rPr>
                <w:b w:val="0"/>
                <w:bCs w:val="0"/>
                <w:color w:val="000000" w:themeColor="text1"/>
                <w:highlight w:val="none"/>
                <w14:textFill>
                  <w14:solidFill>
                    <w14:schemeClr w14:val="tx1"/>
                  </w14:solidFill>
                </w14:textFill>
              </w:rPr>
            </w:pPr>
          </w:p>
        </w:tc>
        <w:tc>
          <w:tcPr>
            <w:tcW w:w="1249" w:type="pct"/>
            <w:tcBorders>
              <w:top w:val="single" w:color="auto" w:sz="4" w:space="0"/>
              <w:left w:val="nil"/>
              <w:bottom w:val="single" w:color="auto" w:sz="4" w:space="0"/>
              <w:right w:val="nil"/>
            </w:tcBorders>
            <w:vAlign w:val="bottom"/>
          </w:tcPr>
          <w:p w14:paraId="257A84FE">
            <w:pPr>
              <w:spacing w:line="240" w:lineRule="auto"/>
              <w:jc w:val="cente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A</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thletes</w:t>
            </w:r>
          </w:p>
        </w:tc>
        <w:tc>
          <w:tcPr>
            <w:tcW w:w="1249" w:type="pct"/>
            <w:tcBorders>
              <w:top w:val="single" w:color="auto" w:sz="4" w:space="0"/>
              <w:left w:val="nil"/>
              <w:bottom w:val="single" w:color="auto" w:sz="4" w:space="0"/>
              <w:right w:val="nil"/>
            </w:tcBorders>
            <w:vAlign w:val="bottom"/>
          </w:tcPr>
          <w:p w14:paraId="5F49E709">
            <w:pPr>
              <w:jc w:val="cente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N</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euromuscular training</w:t>
            </w:r>
          </w:p>
        </w:tc>
        <w:tc>
          <w:tcPr>
            <w:tcW w:w="1252" w:type="pct"/>
            <w:tcBorders>
              <w:top w:val="single" w:color="auto" w:sz="4" w:space="0"/>
              <w:left w:val="nil"/>
              <w:bottom w:val="single" w:color="auto" w:sz="4" w:space="0"/>
              <w:right w:val="nil"/>
            </w:tcBorders>
            <w:vAlign w:val="bottom"/>
          </w:tcPr>
          <w:p w14:paraId="68B9728D">
            <w:pPr>
              <w:jc w:val="cente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K</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nterior Cruciate Ligament</w:t>
            </w:r>
          </w:p>
        </w:tc>
      </w:tr>
      <w:tr w14:paraId="09CB4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Borders>
              <w:top w:val="single" w:color="auto" w:sz="4" w:space="0"/>
              <w:left w:val="nil"/>
              <w:bottom w:val="nil"/>
              <w:right w:val="nil"/>
            </w:tcBorders>
          </w:tcPr>
          <w:p w14:paraId="7846BEE4">
            <w:pPr>
              <w:keepNext w:val="0"/>
              <w:keepLines w:val="0"/>
              <w:widowControl/>
              <w:suppressLineNumbers w:val="0"/>
              <w:jc w:val="center"/>
              <w:rPr>
                <w:b w:val="0"/>
                <w:bCs w:val="0"/>
                <w:color w:val="000000" w:themeColor="text1"/>
                <w:highlight w:val="no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PubMed</w:t>
            </w:r>
          </w:p>
          <w:p w14:paraId="37343F6E">
            <w:pPr>
              <w:keepNext w:val="0"/>
              <w:keepLines w:val="0"/>
              <w:widowControl/>
              <w:suppressLineNumbers w:val="0"/>
              <w:jc w:val="cente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Title/Abstract]</w:t>
            </w:r>
          </w:p>
          <w:p w14:paraId="2E7BE979">
            <w:pPr>
              <w:keepNext w:val="0"/>
              <w:keepLines w:val="0"/>
              <w:widowControl/>
              <w:suppressLineNumbers w:val="0"/>
              <w:jc w:val="center"/>
              <w:rPr>
                <w:rFonts w:hint="default"/>
                <w:b w:val="0"/>
                <w:bCs w:val="0"/>
                <w:color w:val="000000" w:themeColor="text1"/>
                <w:highlight w:val="none"/>
                <w:vertAlign w:val="baseline"/>
                <w:lang w:val="en-US"/>
                <w14:textFill>
                  <w14:solidFill>
                    <w14:schemeClr w14:val="tx1"/>
                  </w14:solidFill>
                </w14:textFill>
              </w:rPr>
            </w:pPr>
          </w:p>
        </w:tc>
        <w:tc>
          <w:tcPr>
            <w:tcW w:w="1249" w:type="pct"/>
            <w:tcBorders>
              <w:top w:val="single" w:color="auto" w:sz="4" w:space="0"/>
              <w:left w:val="nil"/>
              <w:bottom w:val="nil"/>
              <w:right w:val="nil"/>
            </w:tcBorders>
            <w:vAlign w:val="top"/>
          </w:tcPr>
          <w:p w14:paraId="58269EF1">
            <w:pPr>
              <w:jc w:val="both"/>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Athletes</w:t>
            </w:r>
            <w:r>
              <w:rPr>
                <w:rFonts w:hint="eastAsia"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MeSH Terms] OR Athlete</w:t>
            </w:r>
          </w:p>
          <w:p w14:paraId="5F07A89C">
            <w:pPr>
              <w:jc w:val="both"/>
              <w:rPr>
                <w:rFonts w:hint="eastAsia"/>
                <w:b w:val="0"/>
                <w:bCs w:val="0"/>
                <w:color w:val="000000" w:themeColor="text1"/>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OR Professional Athletes OR Athlete, Professional OR Athletes, Professional OR Professional Athlete OR  Elite Athletes OR Athlete, Elite OR Athletes, Elite OR Elite Athlete OR College Athletes OR Athlete, College OR Athletes, College OR College Athlete</w:t>
            </w:r>
          </w:p>
        </w:tc>
        <w:tc>
          <w:tcPr>
            <w:tcW w:w="1249" w:type="pct"/>
            <w:tcBorders>
              <w:top w:val="single" w:color="auto" w:sz="4" w:space="0"/>
              <w:left w:val="nil"/>
              <w:bottom w:val="nil"/>
              <w:right w:val="nil"/>
            </w:tcBorders>
            <w:vAlign w:val="top"/>
          </w:tcPr>
          <w:p w14:paraId="76F182C8">
            <w:pPr>
              <w:jc w:val="both"/>
              <w:rPr>
                <w:rFonts w:hint="eastAsia"/>
                <w:b w:val="0"/>
                <w:bCs w:val="0"/>
                <w:color w:val="000000" w:themeColor="text1"/>
                <w:highlight w:val="none"/>
                <w:vertAlign w:val="baseline"/>
                <w14:textFill>
                  <w14:solidFill>
                    <w14:schemeClr w14:val="tx1"/>
                  </w14:solidFill>
                </w14:textFill>
              </w:rPr>
            </w:pPr>
            <w:bookmarkStart w:id="1" w:name="OLE_LINK29"/>
            <w:bookmarkStart w:id="2" w:name="OLE_LINK55"/>
            <w:bookmarkStart w:id="3" w:name="OLE_LINK31"/>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uromuscular</w:t>
            </w:r>
            <w:bookmarkEnd w:id="1"/>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neuromot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OR NMT OR neuromuscular training OR training OR prevention OR intervention </w:t>
            </w:r>
            <w:bookmarkEnd w:id="2"/>
            <w:bookmarkEnd w:id="3"/>
          </w:p>
        </w:tc>
        <w:tc>
          <w:tcPr>
            <w:tcW w:w="1252" w:type="pct"/>
            <w:tcBorders>
              <w:top w:val="single" w:color="auto" w:sz="4" w:space="0"/>
              <w:left w:val="nil"/>
              <w:bottom w:val="nil"/>
              <w:right w:val="nil"/>
            </w:tcBorders>
          </w:tcPr>
          <w:p w14:paraId="7E011384">
            <w:pPr>
              <w:jc w:val="both"/>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pPr>
            <w:bookmarkStart w:id="4" w:name="OLE_LINK57"/>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Knee</w:t>
            </w:r>
            <w:bookmarkEnd w:id="4"/>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MeSH Term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5" w:name="OLE_LINK30"/>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Knee Injuries</w:t>
            </w:r>
            <w:bookmarkEnd w:id="5"/>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MeSH Term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6" w:name="OLE_LINK42"/>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Injuries, Knee</w:t>
            </w:r>
            <w:bookmarkEnd w:id="6"/>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Injury, Knee OR</w:t>
            </w:r>
            <w:bookmarkStart w:id="7" w:name="OLE_LINK58"/>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w:t>
            </w:r>
            <w:bookmarkStart w:id="8" w:name="OLE_LINK43"/>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Knee In</w:t>
            </w:r>
          </w:p>
          <w:p w14:paraId="5A5EB5F2">
            <w:pPr>
              <w:jc w:val="both"/>
              <w:rPr>
                <w:rFonts w:hint="default" w:eastAsiaTheme="minorEastAsia"/>
                <w:b w:val="0"/>
                <w:bCs w:val="0"/>
                <w:color w:val="000000" w:themeColor="text1"/>
                <w:highlight w:val="none"/>
                <w:vertAlign w:val="baseline"/>
                <w:lang w:val="en-US" w:eastAsia="zh-CN"/>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jury</w:t>
            </w:r>
            <w:bookmarkEnd w:id="7"/>
            <w:bookmarkEnd w:id="8"/>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9" w:name="OLE_LINK36"/>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nterior Cruciate Ligament</w:t>
            </w:r>
            <w:bookmarkEnd w:id="9"/>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MeSH Term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Cruciate Ligament, Anterior OR Anterior Cruciate Ligaments OR Cruciate Ligaments, Anterior OR </w:t>
            </w:r>
            <w:bookmarkStart w:id="10" w:name="OLE_LINK44"/>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Ligament, Anterior Cruciate</w:t>
            </w:r>
            <w:bookmarkEnd w:id="10"/>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11" w:name="OLE_LINK45"/>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Ligament</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Anterior Cruciate</w:t>
            </w:r>
            <w:bookmarkEnd w:id="11"/>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12" w:name="OLE_LINK37"/>
            <w:bookmarkStart w:id="13" w:name="OLE_LINK59"/>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nterior Cruciate Ligament Injuries</w:t>
            </w:r>
            <w:bookmarkEnd w:id="12"/>
            <w:bookmarkEnd w:id="13"/>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MeSH Term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Anterior Cruciate Ligament Injury 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bookmarkStart w:id="14" w:name="OLE_LINK46"/>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CL Injuries</w:t>
            </w:r>
            <w:bookmarkEnd w:id="14"/>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ACL Injury OR Injuries, ACL OR Injury, ACL OR </w:t>
            </w:r>
            <w:bookmarkStart w:id="15" w:name="OLE_LINK47"/>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nterior Cruciate Ligament Tear</w:t>
            </w:r>
            <w:bookmarkEnd w:id="15"/>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16" w:name="OLE_LINK48"/>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nterior Cruciate Ligament Tear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bookmarkEnd w:id="16"/>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OR ACL Tears OR </w:t>
            </w:r>
            <w:bookmarkStart w:id="17" w:name="OLE_LINK49"/>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CL Tear</w:t>
            </w:r>
            <w:bookmarkEnd w:id="17"/>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w:t>
            </w:r>
            <w:bookmarkStart w:id="18" w:name="OLE_LINK50"/>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Tear, ACL</w:t>
            </w:r>
            <w:bookmarkEnd w:id="18"/>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Tears, ACL</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OR </w:t>
            </w:r>
            <w:bookmarkStart w:id="19" w:name="OLE_LINK51"/>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ACL</w:t>
            </w:r>
            <w:bookmarkEnd w:id="19"/>
          </w:p>
        </w:tc>
      </w:tr>
      <w:tr w14:paraId="38862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Borders>
              <w:top w:val="nil"/>
              <w:left w:val="nil"/>
              <w:bottom w:val="nil"/>
              <w:right w:val="nil"/>
            </w:tcBorders>
            <w:vAlign w:val="top"/>
          </w:tcPr>
          <w:p w14:paraId="19B3671D">
            <w:pPr>
              <w:keepNext w:val="0"/>
              <w:keepLines w:val="0"/>
              <w:widowControl/>
              <w:suppressLineNumbers w:val="0"/>
              <w:jc w:val="cente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pPr>
            <w: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Cochrane</w:t>
            </w:r>
          </w:p>
          <w:p w14:paraId="76DDDA6D">
            <w:pPr>
              <w:keepNext w:val="0"/>
              <w:keepLines w:val="0"/>
              <w:widowControl/>
              <w:suppressLineNumbers w:val="0"/>
              <w:jc w:val="center"/>
              <w:rPr>
                <w:rFonts w:hint="eastAsia"/>
                <w:b w:val="0"/>
                <w:bCs w:val="0"/>
                <w:color w:val="000000" w:themeColor="text1"/>
                <w:vertAlign w:val="baseli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Title/Abstract/</w:t>
            </w:r>
            <w:r>
              <w:rPr>
                <w:rFonts w:hint="eastAsia"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 xml:space="preserve"> </w:t>
            </w:r>
            <w: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keywords]</w:t>
            </w:r>
          </w:p>
        </w:tc>
        <w:tc>
          <w:tcPr>
            <w:tcW w:w="1249" w:type="pct"/>
            <w:tcBorders>
              <w:top w:val="nil"/>
              <w:left w:val="nil"/>
              <w:bottom w:val="nil"/>
              <w:right w:val="nil"/>
            </w:tcBorders>
          </w:tcPr>
          <w:p w14:paraId="58A464B5">
            <w:pPr>
              <w:jc w:val="both"/>
              <w:rPr>
                <w:rFonts w:hint="eastAsia"/>
                <w:b w:val="0"/>
                <w:bCs w:val="0"/>
                <w:color w:val="000000" w:themeColor="text1"/>
                <w:vertAlign w:val="baseline"/>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thlet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MeSH Terms]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thlet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Professional Athletes OR Athlete, Professional OR Athletes, Professional OR Professional Athlete OR Elite Athlet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thlete, Elite OR Athletes, Elite OR Elite Athlet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College Athletes OR Athlete, Colleg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thletes, College OR College Athlete</w:t>
            </w:r>
          </w:p>
        </w:tc>
        <w:tc>
          <w:tcPr>
            <w:tcW w:w="1249" w:type="pct"/>
            <w:tcBorders>
              <w:top w:val="nil"/>
              <w:left w:val="nil"/>
              <w:bottom w:val="nil"/>
              <w:right w:val="nil"/>
            </w:tcBorders>
          </w:tcPr>
          <w:p w14:paraId="60FE1BDC">
            <w:pPr>
              <w:jc w:val="both"/>
              <w:rPr>
                <w:rFonts w:hint="eastAsia"/>
                <w:b w:val="0"/>
                <w:bCs w:val="0"/>
                <w:color w:val="000000" w:themeColor="text1"/>
                <w:vertAlign w:val="baseline"/>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neuromuscular OR neuromot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OR NMT OR neuromuscular training OR training OR prevention </w:t>
            </w:r>
          </w:p>
        </w:tc>
        <w:tc>
          <w:tcPr>
            <w:tcW w:w="1252" w:type="pct"/>
            <w:tcBorders>
              <w:top w:val="nil"/>
              <w:left w:val="nil"/>
              <w:bottom w:val="nil"/>
              <w:right w:val="nil"/>
            </w:tcBorders>
          </w:tcPr>
          <w:p w14:paraId="35071F2D">
            <w:pPr>
              <w:jc w:val="both"/>
              <w:rPr>
                <w:rFonts w:hint="eastAsia"/>
                <w:b w:val="0"/>
                <w:bCs w:val="0"/>
                <w:color w:val="000000" w:themeColor="text1"/>
                <w:vertAlign w:val="baseline"/>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Kne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MeSH Terms]</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 OR Knee Injuri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OR Injuries, Knee OR Injury, Knee OR Knee Injury OR </w:t>
            </w:r>
            <w:bookmarkStart w:id="20" w:name="OLE_LINK18"/>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nterior Cruciate Ligament</w:t>
            </w:r>
            <w:bookmarkEnd w:id="20"/>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MeSH Terms]</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 OR Cruciate Ligament, Anterior OR Anterior Cruciate Ligaments OR Cruciate Ligaments, Anterior OR Ligament, Anterior Cruciate OR Ligament</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s</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Anterior Cruciate OR Anterior Cruciate Ligament Injuri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MeSH Terms]</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 OR Anterior Cruciate Ligament Injury 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CL Injuries OR ACL Injury OR Injuries, ACL OR Injury, ACL OR Anterior Cruciate Ligament Tear OR Anterior Cruciate Ligament Tear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CL Tears OR ACL Tear OR Tear, ACL OR Tears, ACL</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OR ACL</w:t>
            </w:r>
          </w:p>
        </w:tc>
      </w:tr>
      <w:tr w14:paraId="796DB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Borders>
              <w:top w:val="nil"/>
              <w:left w:val="nil"/>
              <w:bottom w:val="nil"/>
              <w:right w:val="nil"/>
            </w:tcBorders>
            <w:vAlign w:val="top"/>
          </w:tcPr>
          <w:p w14:paraId="1CC4EB96">
            <w:pPr>
              <w:keepNext w:val="0"/>
              <w:keepLines w:val="0"/>
              <w:widowControl/>
              <w:suppressLineNumbers w:val="0"/>
              <w:jc w:val="center"/>
              <w:rPr>
                <w:b w:val="0"/>
                <w:bCs w:val="0"/>
                <w:color w:val="000000" w:themeColor="text1"/>
                <w:highlight w:val="no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Embase</w:t>
            </w:r>
          </w:p>
          <w:p w14:paraId="67801552">
            <w:pPr>
              <w:keepNext w:val="0"/>
              <w:keepLines w:val="0"/>
              <w:widowControl/>
              <w:suppressLineNumbers w:val="0"/>
              <w:jc w:val="center"/>
              <w:rPr>
                <w:rFonts w:hint="eastAsia"/>
                <w:b w:val="0"/>
                <w:bCs w:val="0"/>
                <w:color w:val="000000" w:themeColor="text1"/>
                <w:highlight w:val="none"/>
                <w:vertAlign w:val="baseli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Title/Abstract]</w:t>
            </w:r>
          </w:p>
        </w:tc>
        <w:tc>
          <w:tcPr>
            <w:tcW w:w="1249" w:type="pct"/>
            <w:tcBorders>
              <w:top w:val="nil"/>
              <w:left w:val="nil"/>
              <w:bottom w:val="nil"/>
              <w:right w:val="nil"/>
            </w:tcBorders>
          </w:tcPr>
          <w:p w14:paraId="7065131B">
            <w:pPr>
              <w:rPr>
                <w:rFonts w:hint="eastAsia"/>
                <w:b w:val="0"/>
                <w:bCs w:val="0"/>
                <w:color w:val="000000" w:themeColor="text1"/>
                <w:highlight w:val="none"/>
                <w:vertAlign w:val="baseline"/>
                <w14:textFill>
                  <w14:solidFill>
                    <w14:schemeClr w14:val="tx1"/>
                  </w14:solidFill>
                </w14:textFill>
              </w:rPr>
            </w:pPr>
            <w:bookmarkStart w:id="21" w:name="OLE_LINK38"/>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thletes[Emtree term]</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thlet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Professional Athletes OR Athlete, Professional OR Athletes, Professional OR Professional Athlete OR Elite Athlete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thlete, Elite OR Athletes, Elite OR Elite Athlet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College Athletes OR Athlete, Colleg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thletes, College OR College Athlete</w:t>
            </w:r>
            <w:bookmarkEnd w:id="21"/>
          </w:p>
        </w:tc>
        <w:tc>
          <w:tcPr>
            <w:tcW w:w="1249" w:type="pct"/>
            <w:tcBorders>
              <w:top w:val="nil"/>
              <w:left w:val="nil"/>
              <w:bottom w:val="nil"/>
              <w:right w:val="nil"/>
            </w:tcBorders>
          </w:tcPr>
          <w:p w14:paraId="1C26426D">
            <w:pPr>
              <w:jc w:val="both"/>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pPr>
            <w:bookmarkStart w:id="22" w:name="OLE_LINK39"/>
            <w:bookmarkStart w:id="23" w:name="OLE_LINK40"/>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neuromuscular OR </w:t>
            </w:r>
            <w:bookmarkStart w:id="24" w:name="OLE_LINK32"/>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uromotor</w:t>
            </w:r>
            <w:bookmarkEnd w:id="24"/>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NMT OR neuromuscular training [Emtree term]</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OR training OR prevention OR intervention </w:t>
            </w:r>
            <w:bookmarkEnd w:id="22"/>
            <w:bookmarkEnd w:id="23"/>
            <w:bookmarkStart w:id="25" w:name="OLE_LINK5"/>
          </w:p>
          <w:bookmarkEnd w:id="25"/>
          <w:p w14:paraId="05646EBD">
            <w:pP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pPr>
          </w:p>
        </w:tc>
        <w:tc>
          <w:tcPr>
            <w:tcW w:w="1252" w:type="pct"/>
            <w:tcBorders>
              <w:top w:val="nil"/>
              <w:left w:val="nil"/>
              <w:bottom w:val="nil"/>
              <w:right w:val="nil"/>
            </w:tcBorders>
          </w:tcPr>
          <w:p w14:paraId="6B611E38">
            <w:pPr>
              <w:jc w:val="both"/>
              <w:rPr>
                <w:rFonts w:hint="eastAsia"/>
                <w:b w:val="0"/>
                <w:bCs w:val="0"/>
                <w:color w:val="000000" w:themeColor="text1"/>
                <w:highlight w:val="none"/>
                <w:vertAlign w:val="baseline"/>
                <w14:textFill>
                  <w14:solidFill>
                    <w14:schemeClr w14:val="tx1"/>
                  </w14:solidFill>
                </w14:textFill>
              </w:rPr>
            </w:pPr>
            <w:bookmarkStart w:id="26" w:name="OLE_LINK34"/>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k</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e</w:t>
            </w:r>
            <w:bookmarkEnd w:id="26"/>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Emtree term] OR </w:t>
            </w:r>
            <w:bookmarkStart w:id="27" w:name="OLE_LINK35"/>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knee disease</w:t>
            </w:r>
            <w:bookmarkEnd w:id="27"/>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Emtree term] OR Injuries, Knee OR Injury, Knee OR Knee Injury OR Anterior Cruciate Ligament</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Emtree term]</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Cruciate Ligament, Anterior OR Anterior Cruciate Ligaments OR Cruciate Ligaments, Anterior OR Ligament</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Anterior Cruciate OR Ligament, Anterior Cruciate OR Anterior Cruciate Ligament Inju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y</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Emtree term]</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nterior Cruciate Ligament Injury 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CL Injuries OR ACL Injury OR Injuries, ACL OR Injury, ACL OR Anterior Cruciate Ligament Tear OR Anterior Cruciate Ligament Tear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CL Tears OR ACL Tear OR Tear, ACL OR Tears, ACL</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OR ACL</w:t>
            </w:r>
          </w:p>
        </w:tc>
      </w:tr>
      <w:tr w14:paraId="76EF0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Borders>
              <w:top w:val="nil"/>
              <w:left w:val="nil"/>
              <w:bottom w:val="nil"/>
              <w:right w:val="nil"/>
            </w:tcBorders>
            <w:vAlign w:val="center"/>
          </w:tcPr>
          <w:p w14:paraId="6A09897E">
            <w:pPr>
              <w:keepNext w:val="0"/>
              <w:keepLines w:val="0"/>
              <w:widowControl/>
              <w:suppressLineNumbers w:val="0"/>
              <w:jc w:val="center"/>
              <w:rPr>
                <w:rFonts w:hint="default" w:ascii="Times New Roman" w:hAnsi="Times New Roman" w:eastAsia="宋体" w:cs="Times New Roman"/>
                <w:b w:val="0"/>
                <w:bCs w:val="0"/>
                <w:i w:val="0"/>
                <w:iCs w:val="0"/>
                <w:color w:val="000000" w:themeColor="text1"/>
                <w:kern w:val="0"/>
                <w:sz w:val="21"/>
                <w:szCs w:val="21"/>
                <w:lang w:val="en-US" w:eastAsia="zh-CN" w:bidi="ar"/>
                <w14:textFill>
                  <w14:solidFill>
                    <w14:schemeClr w14:val="tx1"/>
                  </w14:solidFill>
                </w14:textFill>
                <w14:ligatures w14:val="none"/>
              </w:rPr>
            </w:pPr>
            <w:r>
              <w:rPr>
                <w:rFonts w:hint="default" w:ascii="Times New Roman" w:hAnsi="Times New Roman" w:eastAsia="宋体" w:cs="Times New Roman"/>
                <w:b w:val="0"/>
                <w:bCs w:val="0"/>
                <w:i w:val="0"/>
                <w:iCs w:val="0"/>
                <w:color w:val="000000" w:themeColor="text1"/>
                <w:kern w:val="0"/>
                <w:sz w:val="21"/>
                <w:szCs w:val="21"/>
                <w:lang w:val="en-US" w:eastAsia="zh-CN" w:bidi="ar"/>
                <w14:textFill>
                  <w14:solidFill>
                    <w14:schemeClr w14:val="tx1"/>
                  </w14:solidFill>
                </w14:textFill>
                <w14:ligatures w14:val="none"/>
              </w:rPr>
              <w:t>Web of Science</w:t>
            </w:r>
          </w:p>
          <w:p w14:paraId="73C95228">
            <w:pPr>
              <w:keepNext w:val="0"/>
              <w:keepLines w:val="0"/>
              <w:widowControl/>
              <w:suppressLineNumbers w:val="0"/>
              <w:jc w:val="center"/>
              <w:rPr>
                <w:rFonts w:hint="default" w:ascii="Times New Roman" w:hAnsi="Times New Roman" w:eastAsia="宋体" w:cs="Times New Roman"/>
                <w:b w:val="0"/>
                <w:bCs w:val="0"/>
                <w:i w:val="0"/>
                <w:iCs w:val="0"/>
                <w:color w:val="000000" w:themeColor="text1"/>
                <w:kern w:val="0"/>
                <w:sz w:val="21"/>
                <w:szCs w:val="21"/>
                <w:lang w:val="en-US" w:eastAsia="zh-CN" w:bidi="ar"/>
                <w14:textFill>
                  <w14:solidFill>
                    <w14:schemeClr w14:val="tx1"/>
                  </w14:solidFill>
                </w14:textFill>
                <w14:ligatures w14:val="none"/>
              </w:rPr>
            </w:pPr>
            <w: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T</w:t>
            </w:r>
            <w:r>
              <w:rPr>
                <w:rFonts w:hint="eastAsia"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opic</w:t>
            </w:r>
            <w:r>
              <w:rPr>
                <w:rFonts w:hint="default" w:ascii="Times New Roman" w:hAnsi="Times New Roman" w:eastAsia="宋体" w:cs="Times New Roman"/>
                <w:b w:val="0"/>
                <w:bCs w:val="0"/>
                <w:color w:val="000000" w:themeColor="text1"/>
                <w:kern w:val="0"/>
                <w:sz w:val="21"/>
                <w:szCs w:val="21"/>
                <w:lang w:val="en-US" w:eastAsia="zh-CN" w:bidi="ar"/>
                <w14:textFill>
                  <w14:solidFill>
                    <w14:schemeClr w14:val="tx1"/>
                  </w14:solidFill>
                </w14:textFill>
                <w14:ligatures w14:val="none"/>
              </w:rPr>
              <w:t>]</w:t>
            </w:r>
          </w:p>
          <w:p w14:paraId="2E7BD57E">
            <w:pPr>
              <w:keepNext w:val="0"/>
              <w:keepLines w:val="0"/>
              <w:widowControl/>
              <w:suppressLineNumbers w:val="0"/>
              <w:jc w:val="center"/>
              <w:rPr>
                <w:rFonts w:hint="default" w:ascii="Times New Roman" w:hAnsi="Times New Roman" w:eastAsia="宋体" w:cs="Times New Roman"/>
                <w:b w:val="0"/>
                <w:bCs w:val="0"/>
                <w:i w:val="0"/>
                <w:iCs w:val="0"/>
                <w:color w:val="000000" w:themeColor="text1"/>
                <w:kern w:val="0"/>
                <w:sz w:val="21"/>
                <w:szCs w:val="21"/>
                <w:lang w:val="en-US" w:eastAsia="zh-CN" w:bidi="ar"/>
                <w14:textFill>
                  <w14:solidFill>
                    <w14:schemeClr w14:val="tx1"/>
                  </w14:solidFill>
                </w14:textFill>
                <w14:ligatures w14:val="none"/>
              </w:rPr>
            </w:pPr>
          </w:p>
          <w:p w14:paraId="0DE9C8E1">
            <w:pPr>
              <w:keepNext w:val="0"/>
              <w:keepLines w:val="0"/>
              <w:widowControl/>
              <w:suppressLineNumbers w:val="0"/>
              <w:jc w:val="center"/>
              <w:rPr>
                <w:rFonts w:hint="eastAsia" w:ascii="Times New Roman" w:hAnsi="Times New Roman" w:eastAsia="宋体" w:cs="Times New Roman"/>
                <w:b w:val="0"/>
                <w:bCs w:val="0"/>
                <w:i w:val="0"/>
                <w:iCs w:val="0"/>
                <w:color w:val="000000" w:themeColor="text1"/>
                <w:kern w:val="0"/>
                <w:sz w:val="21"/>
                <w:szCs w:val="21"/>
                <w:lang w:val="en-US" w:eastAsia="zh-CN" w:bidi="ar"/>
                <w14:textFill>
                  <w14:solidFill>
                    <w14:schemeClr w14:val="tx1"/>
                  </w14:solidFill>
                </w14:textFill>
                <w14:ligatures w14:val="none"/>
              </w:rPr>
            </w:pPr>
          </w:p>
        </w:tc>
        <w:tc>
          <w:tcPr>
            <w:tcW w:w="1249" w:type="pct"/>
            <w:tcBorders>
              <w:top w:val="nil"/>
              <w:left w:val="nil"/>
              <w:bottom w:val="nil"/>
              <w:right w:val="nil"/>
            </w:tcBorders>
            <w:shd w:val="clear" w:color="auto" w:fill="auto"/>
            <w:vAlign w:val="top"/>
          </w:tcPr>
          <w:p w14:paraId="44AD379D">
            <w:pPr>
              <w:jc w:val="both"/>
              <w:rPr>
                <w:rFonts w:hint="eastAsia" w:asciiTheme="minorHAnsi" w:hAnsiTheme="minorHAnsi" w:eastAsiaTheme="minorHAnsi" w:cstheme="minorBidi"/>
                <w:b w:val="0"/>
                <w:bCs w:val="0"/>
                <w:color w:val="000000" w:themeColor="text1"/>
                <w:kern w:val="0"/>
                <w:sz w:val="22"/>
                <w:szCs w:val="22"/>
                <w:vertAlign w:val="baseline"/>
                <w:lang w:val="es-ES" w:eastAsia="en-US" w:bidi="ar-SA"/>
                <w14:textFill>
                  <w14:solidFill>
                    <w14:schemeClr w14:val="tx1"/>
                  </w14:solidFill>
                </w14:textFill>
                <w14:ligatures w14:val="none"/>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thlet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thlet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Professional Athletes OR Athlete, Professional OR Athletes, Professional OR Professional Athlete OR Elite Athlete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thlete, Elite OR Athletes, Elite OR Elite Athlet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College Athletes OR Athlete, College</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thletes, College OR College Athlete</w:t>
            </w:r>
          </w:p>
        </w:tc>
        <w:tc>
          <w:tcPr>
            <w:tcW w:w="1249" w:type="pct"/>
            <w:tcBorders>
              <w:top w:val="nil"/>
              <w:left w:val="nil"/>
              <w:bottom w:val="nil"/>
              <w:right w:val="nil"/>
            </w:tcBorders>
            <w:shd w:val="clear" w:color="auto" w:fill="auto"/>
            <w:vAlign w:val="top"/>
          </w:tcPr>
          <w:p w14:paraId="28CEBE3E">
            <w:pPr>
              <w:jc w:val="both"/>
              <w:rPr>
                <w:rFonts w:hint="eastAsia" w:asciiTheme="minorHAnsi" w:hAnsiTheme="minorHAnsi" w:eastAsiaTheme="minorHAnsi" w:cstheme="minorBidi"/>
                <w:b w:val="0"/>
                <w:bCs w:val="0"/>
                <w:color w:val="000000" w:themeColor="text1"/>
                <w:kern w:val="0"/>
                <w:sz w:val="22"/>
                <w:szCs w:val="22"/>
                <w:vertAlign w:val="baseline"/>
                <w:lang w:val="es-ES" w:eastAsia="en-US" w:bidi="ar-SA"/>
                <w14:textFill>
                  <w14:solidFill>
                    <w14:schemeClr w14:val="tx1"/>
                  </w14:solidFill>
                </w14:textFill>
                <w14:ligatures w14:val="none"/>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neuromuscular OR neuromot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NMT OR neuromuscular training OR training OR prevention</w:t>
            </w:r>
          </w:p>
        </w:tc>
        <w:tc>
          <w:tcPr>
            <w:tcW w:w="1252" w:type="pct"/>
            <w:tcBorders>
              <w:top w:val="nil"/>
              <w:left w:val="nil"/>
              <w:bottom w:val="nil"/>
              <w:right w:val="nil"/>
            </w:tcBorders>
            <w:shd w:val="clear" w:color="auto" w:fill="auto"/>
            <w:vAlign w:val="top"/>
          </w:tcPr>
          <w:p w14:paraId="0CA06467">
            <w:pPr>
              <w:jc w:val="center"/>
              <w:rPr>
                <w:rFonts w:hint="eastAsia" w:asciiTheme="minorHAnsi" w:hAnsiTheme="minorHAnsi" w:eastAsiaTheme="minorEastAsia" w:cstheme="minorBidi"/>
                <w:b w:val="0"/>
                <w:bCs w:val="0"/>
                <w:color w:val="000000" w:themeColor="text1"/>
                <w:kern w:val="0"/>
                <w:sz w:val="22"/>
                <w:szCs w:val="22"/>
                <w:vertAlign w:val="baseline"/>
                <w:lang w:val="en-US" w:eastAsia="zh-CN" w:bidi="ar-SA"/>
                <w14:textFill>
                  <w14:solidFill>
                    <w14:schemeClr w14:val="tx1"/>
                  </w14:solidFill>
                </w14:textFill>
                <w14:ligatures w14:val="none"/>
              </w:rPr>
            </w:pP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Knee OR Knee Injuries OR Injuries, Knee OR Injury, Knee OR </w:t>
            </w:r>
            <w:bookmarkStart w:id="28" w:name="OLE_LINK53"/>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Knee Injury</w:t>
            </w:r>
            <w:bookmarkEnd w:id="28"/>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 OR Anterior Cruciate Ligament OR Cruciate Ligament, Anterior OR Anterior Cruciate Ligaments OR Cruciate Ligaments, Anterior OR Ligament, Anterior Cruciate OR </w:t>
            </w:r>
            <w:bookmarkStart w:id="29" w:name="OLE_LINK54"/>
            <w:bookmarkStart w:id="30" w:name="OLE_LINK52"/>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Ligament</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s</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Anterior Cruciate</w:t>
            </w:r>
            <w:bookmarkEnd w:id="29"/>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 xml:space="preserve"> </w:t>
            </w:r>
            <w:bookmarkEnd w:id="30"/>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nterior Cruciate Ligament Injuries OR Anterior Cruciate Ligament Injury OR</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ACL Injuries OR ACL Injury OR Injuries, ACL OR Injury, ACL OR Anterior Cruciate Ligament Tear OR Anterior Cruciate Ligament Tears</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lang w:val="en-US" w:eastAsia="es-ES"/>
                <w14:textFill>
                  <w14:solidFill>
                    <w14:schemeClr w14:val="tx1"/>
                  </w14:solidFill>
                </w14:textFill>
              </w:rPr>
              <w:t>OR ACL Tears OR ACL Tear OR Tear, ACL OR Tears, ACL</w:t>
            </w:r>
            <w:r>
              <w:rPr>
                <w:rStyle w:val="10"/>
                <w:rFonts w:hint="eastAsia" w:ascii="Times New Roman" w:hAnsi="Times New Roman" w:cs="Times New Roman" w:eastAsiaTheme="minorEastAsia"/>
                <w:b w:val="0"/>
                <w:bCs w:val="0"/>
                <w:color w:val="000000" w:themeColor="text1"/>
                <w:sz w:val="24"/>
                <w:szCs w:val="24"/>
                <w:lang w:val="en-US" w:eastAsia="zh-CN"/>
                <w14:textFill>
                  <w14:solidFill>
                    <w14:schemeClr w14:val="tx1"/>
                  </w14:solidFill>
                </w14:textFill>
              </w:rPr>
              <w:t xml:space="preserve"> OR ACL</w:t>
            </w:r>
          </w:p>
        </w:tc>
      </w:tr>
      <w:tr w14:paraId="2C1F5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Borders>
              <w:top w:val="nil"/>
              <w:left w:val="nil"/>
              <w:bottom w:val="single" w:color="auto" w:sz="4" w:space="0"/>
              <w:right w:val="nil"/>
            </w:tcBorders>
            <w:vAlign w:val="center"/>
          </w:tcPr>
          <w:p w14:paraId="21A04F39">
            <w:pPr>
              <w:keepNext w:val="0"/>
              <w:keepLines w:val="0"/>
              <w:widowControl/>
              <w:suppressLineNumbers w:val="0"/>
              <w:jc w:val="center"/>
              <w:rPr>
                <w:b w:val="0"/>
                <w:bCs w:val="0"/>
                <w:color w:val="000000" w:themeColor="text1"/>
                <w:highlight w:val="no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EBSCO</w:t>
            </w:r>
          </w:p>
          <w:p w14:paraId="340EAEEF">
            <w:pPr>
              <w:keepNext w:val="0"/>
              <w:keepLines w:val="0"/>
              <w:widowControl/>
              <w:suppressLineNumbers w:val="0"/>
              <w:jc w:val="center"/>
              <w:rPr>
                <w:rFonts w:hint="eastAsia"/>
                <w:b w:val="0"/>
                <w:bCs w:val="0"/>
                <w:color w:val="000000" w:themeColor="text1"/>
                <w:highlight w:val="none"/>
                <w:vertAlign w:val="baseline"/>
                <w14:textFill>
                  <w14:solidFill>
                    <w14:schemeClr w14:val="tx1"/>
                  </w14:solidFill>
                </w14:textFill>
              </w:rPr>
            </w:pPr>
            <w:r>
              <w:rPr>
                <w:rFonts w:hint="default" w:ascii="Times New Roman" w:hAnsi="Times New Roman" w:eastAsia="宋体" w:cs="Times New Roman"/>
                <w:b w:val="0"/>
                <w:bCs w:val="0"/>
                <w:color w:val="000000" w:themeColor="text1"/>
                <w:kern w:val="0"/>
                <w:sz w:val="21"/>
                <w:szCs w:val="21"/>
                <w:highlight w:val="none"/>
                <w:lang w:val="en-US" w:eastAsia="zh-CN" w:bidi="ar"/>
                <w14:textFill>
                  <w14:solidFill>
                    <w14:schemeClr w14:val="tx1"/>
                  </w14:solidFill>
                </w14:textFill>
                <w14:ligatures w14:val="none"/>
              </w:rPr>
              <w:t>[Abstract]</w:t>
            </w:r>
          </w:p>
        </w:tc>
        <w:tc>
          <w:tcPr>
            <w:tcW w:w="1249" w:type="pct"/>
            <w:tcBorders>
              <w:top w:val="nil"/>
              <w:left w:val="nil"/>
              <w:bottom w:val="single" w:color="auto" w:sz="4" w:space="0"/>
              <w:right w:val="nil"/>
            </w:tcBorders>
          </w:tcPr>
          <w:p w14:paraId="521930C2">
            <w:pPr>
              <w:rPr>
                <w:rFonts w:hint="eastAsia"/>
                <w:b w:val="0"/>
                <w:bCs w:val="0"/>
                <w:color w:val="000000" w:themeColor="text1"/>
                <w:highlight w:val="none"/>
                <w:vertAlign w:val="baseline"/>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thlete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thlet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Professional Athletes OR Athlete, Professional OR Athletes, Professional OR Professional Athlete OR Elite Athlete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thlete, Elite OR Athletes, Elite OR Elite Athlet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College Athletes OR Athlete, Colleg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thletes, College OR College Athlete</w:t>
            </w:r>
          </w:p>
        </w:tc>
        <w:tc>
          <w:tcPr>
            <w:tcW w:w="1249" w:type="pct"/>
            <w:tcBorders>
              <w:top w:val="nil"/>
              <w:left w:val="nil"/>
              <w:bottom w:val="single" w:color="auto" w:sz="4" w:space="0"/>
              <w:right w:val="nil"/>
            </w:tcBorders>
          </w:tcPr>
          <w:p w14:paraId="6590BCBA">
            <w:pPr>
              <w:jc w:val="both"/>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uromuscular OR neuromot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OR NMT OR neuromuscular training </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training OR prevention</w:t>
            </w:r>
          </w:p>
          <w:p w14:paraId="112D4D0E">
            <w:pPr>
              <w:rPr>
                <w:rFonts w:hint="eastAsia"/>
                <w:b w:val="0"/>
                <w:bCs w:val="0"/>
                <w:color w:val="000000" w:themeColor="text1"/>
                <w:highlight w:val="none"/>
                <w:vertAlign w:val="baseline"/>
                <w14:textFill>
                  <w14:solidFill>
                    <w14:schemeClr w14:val="tx1"/>
                  </w14:solidFill>
                </w14:textFill>
              </w:rPr>
            </w:pPr>
          </w:p>
        </w:tc>
        <w:tc>
          <w:tcPr>
            <w:tcW w:w="1252" w:type="pct"/>
            <w:tcBorders>
              <w:top w:val="nil"/>
              <w:left w:val="nil"/>
              <w:bottom w:val="single" w:color="auto" w:sz="4" w:space="0"/>
              <w:right w:val="nil"/>
            </w:tcBorders>
          </w:tcPr>
          <w:p w14:paraId="12F32B6F">
            <w:pPr>
              <w:rPr>
                <w:rFonts w:hint="eastAsia"/>
                <w:b w:val="0"/>
                <w:bCs w:val="0"/>
                <w:color w:val="000000" w:themeColor="text1"/>
                <w:highlight w:val="none"/>
                <w:vertAlign w:val="baseline"/>
                <w14:textFill>
                  <w14:solidFill>
                    <w14:schemeClr w14:val="tx1"/>
                  </w14:solidFill>
                </w14:textFill>
              </w:rPr>
            </w:pP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K</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nee</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Knee Injurie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Injuries, Knee OR Injury, Knee OR Knee Injury OR Anterior Cruciate Ligament OR Cruciate Ligament, Anterior OR Anterior Cruciate Ligaments OR Cruciate Ligaments, Anterior OR Ligament</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s</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Anterior Cruciate OR Ligament, Anterior Cruciate OR Anterior Cruciate Ligament Injurie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Anterior Cruciate Ligament Injury OR</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bookmarkStart w:id="31" w:name="OLE_LINK23"/>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ACL Injuries</w:t>
            </w:r>
            <w:bookmarkEnd w:id="31"/>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ACL Injury OR Injuries, ACL OR </w:t>
            </w:r>
            <w:bookmarkStart w:id="32" w:name="OLE_LINK24"/>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Injury, ACL</w:t>
            </w:r>
            <w:bookmarkEnd w:id="32"/>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 xml:space="preserve"> OR Anterior Cruciate Ligament Tear OR Anterior Cruciate Ligament Tears</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w:t>
            </w:r>
            <w:r>
              <w:rPr>
                <w:rStyle w:val="10"/>
                <w:rFonts w:hint="eastAsia" w:ascii="Times New Roman" w:hAnsi="Times New Roman" w:cs="Times New Roman" w:eastAsiaTheme="minorEastAsia"/>
                <w:b w:val="0"/>
                <w:bCs w:val="0"/>
                <w:color w:val="000000" w:themeColor="text1"/>
                <w:sz w:val="24"/>
                <w:szCs w:val="24"/>
                <w:highlight w:val="none"/>
                <w:lang w:val="en-US" w:eastAsia="es-ES"/>
                <w14:textFill>
                  <w14:solidFill>
                    <w14:schemeClr w14:val="tx1"/>
                  </w14:solidFill>
                </w14:textFill>
              </w:rPr>
              <w:t>OR ACL Tears OR ACL Tear OR Tear, ACL OR Tears, ACL</w:t>
            </w:r>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 xml:space="preserve"> OR </w:t>
            </w:r>
            <w:bookmarkStart w:id="33" w:name="OLE_LINK25"/>
            <w:r>
              <w:rPr>
                <w:rStyle w:val="10"/>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t>ACL</w:t>
            </w:r>
            <w:bookmarkEnd w:id="33"/>
          </w:p>
        </w:tc>
      </w:tr>
    </w:tbl>
    <w:p w14:paraId="56C8CAD8">
      <w:pPr>
        <w:rPr>
          <w:rFonts w:hint="eastAsia" w:eastAsia="宋体"/>
          <w:lang w:eastAsia="zh-CN"/>
        </w:rPr>
      </w:pPr>
    </w:p>
    <w:sectPr>
      <w:footerReference r:id="rId5" w:type="default"/>
      <w:pgSz w:w="16838" w:h="11906" w:orient="landscape"/>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38315E">
    <w:pPr>
      <w:pStyle w:val="3"/>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C057EF">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BC057EF">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xZTVmNmEzNzYxYjA1YzcxOTVkZjNiMzllMmZkOWM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ps5ez2srrpave2te4vdxvv5tfewdz9ftxx&quot;&gt;我的EndNote库&lt;record-ids&gt;&lt;item&gt;52&lt;/item&gt;&lt;/record-ids&gt;&lt;/item&gt;&lt;/Libraries&gt;"/>
  </w:docVars>
  <w:rsids>
    <w:rsidRoot w:val="16555128"/>
    <w:rsid w:val="002630BB"/>
    <w:rsid w:val="003C468C"/>
    <w:rsid w:val="0067722F"/>
    <w:rsid w:val="006D0CE9"/>
    <w:rsid w:val="00C50B26"/>
    <w:rsid w:val="01055032"/>
    <w:rsid w:val="02377801"/>
    <w:rsid w:val="026E2AF7"/>
    <w:rsid w:val="0270686F"/>
    <w:rsid w:val="028E4F47"/>
    <w:rsid w:val="02BC3862"/>
    <w:rsid w:val="02C40969"/>
    <w:rsid w:val="02DA63DE"/>
    <w:rsid w:val="036C34DA"/>
    <w:rsid w:val="037C1244"/>
    <w:rsid w:val="042C0EBC"/>
    <w:rsid w:val="048760F2"/>
    <w:rsid w:val="049525BD"/>
    <w:rsid w:val="04E452F2"/>
    <w:rsid w:val="0536769A"/>
    <w:rsid w:val="05A01219"/>
    <w:rsid w:val="05DC5F0A"/>
    <w:rsid w:val="06A411DD"/>
    <w:rsid w:val="070B6B66"/>
    <w:rsid w:val="08251EAA"/>
    <w:rsid w:val="083E4D1A"/>
    <w:rsid w:val="08514A4D"/>
    <w:rsid w:val="08843A30"/>
    <w:rsid w:val="08E91129"/>
    <w:rsid w:val="0A1E4802"/>
    <w:rsid w:val="0A261F09"/>
    <w:rsid w:val="0A314B36"/>
    <w:rsid w:val="0A5D3B7D"/>
    <w:rsid w:val="0A747118"/>
    <w:rsid w:val="0A7B04A7"/>
    <w:rsid w:val="0AB94B2B"/>
    <w:rsid w:val="0B776EC0"/>
    <w:rsid w:val="0B7A42BB"/>
    <w:rsid w:val="0B8B296C"/>
    <w:rsid w:val="0BB73761"/>
    <w:rsid w:val="0C8A677F"/>
    <w:rsid w:val="0CAC4948"/>
    <w:rsid w:val="0CC04897"/>
    <w:rsid w:val="0CDA7707"/>
    <w:rsid w:val="0D505C1B"/>
    <w:rsid w:val="0DDD6D83"/>
    <w:rsid w:val="0DFE5677"/>
    <w:rsid w:val="0E0D7668"/>
    <w:rsid w:val="0E124C7E"/>
    <w:rsid w:val="0E3A4A99"/>
    <w:rsid w:val="0E3C619F"/>
    <w:rsid w:val="0E462B7A"/>
    <w:rsid w:val="0F0C3DC3"/>
    <w:rsid w:val="0F1D1B2D"/>
    <w:rsid w:val="0F362BEE"/>
    <w:rsid w:val="0F476BAA"/>
    <w:rsid w:val="0FE4264A"/>
    <w:rsid w:val="0FF24D67"/>
    <w:rsid w:val="10246EEB"/>
    <w:rsid w:val="109951E3"/>
    <w:rsid w:val="10C04E65"/>
    <w:rsid w:val="10C67196"/>
    <w:rsid w:val="10CD30DE"/>
    <w:rsid w:val="11592BC4"/>
    <w:rsid w:val="118045F5"/>
    <w:rsid w:val="119C142F"/>
    <w:rsid w:val="119D51A7"/>
    <w:rsid w:val="11A007F3"/>
    <w:rsid w:val="11CC3396"/>
    <w:rsid w:val="11E76422"/>
    <w:rsid w:val="12EE0019"/>
    <w:rsid w:val="13370CE3"/>
    <w:rsid w:val="1376180B"/>
    <w:rsid w:val="139879D4"/>
    <w:rsid w:val="13C06F2A"/>
    <w:rsid w:val="13C92283"/>
    <w:rsid w:val="14200E89"/>
    <w:rsid w:val="148B12E6"/>
    <w:rsid w:val="14B46A8F"/>
    <w:rsid w:val="15BB209F"/>
    <w:rsid w:val="161A6DC6"/>
    <w:rsid w:val="16555128"/>
    <w:rsid w:val="16726C02"/>
    <w:rsid w:val="16777D74"/>
    <w:rsid w:val="16D00254"/>
    <w:rsid w:val="16D90A2F"/>
    <w:rsid w:val="171001C9"/>
    <w:rsid w:val="17424826"/>
    <w:rsid w:val="17485BB5"/>
    <w:rsid w:val="17606A5A"/>
    <w:rsid w:val="17914E66"/>
    <w:rsid w:val="17CE60BA"/>
    <w:rsid w:val="18822A00"/>
    <w:rsid w:val="18C359A5"/>
    <w:rsid w:val="19A277FE"/>
    <w:rsid w:val="19C5529B"/>
    <w:rsid w:val="19EB76AA"/>
    <w:rsid w:val="1A27385F"/>
    <w:rsid w:val="1A472092"/>
    <w:rsid w:val="1A6B5E42"/>
    <w:rsid w:val="1AC306D2"/>
    <w:rsid w:val="1AFD763F"/>
    <w:rsid w:val="1BFB1448"/>
    <w:rsid w:val="1C0C0F5F"/>
    <w:rsid w:val="1CA94A00"/>
    <w:rsid w:val="1CE53397"/>
    <w:rsid w:val="1D181B85"/>
    <w:rsid w:val="1D7414B2"/>
    <w:rsid w:val="1D905BC0"/>
    <w:rsid w:val="1DC51D0D"/>
    <w:rsid w:val="1DCA10D2"/>
    <w:rsid w:val="1DE116A2"/>
    <w:rsid w:val="1E0F11DA"/>
    <w:rsid w:val="1E4744D0"/>
    <w:rsid w:val="1F327361"/>
    <w:rsid w:val="1F354C71"/>
    <w:rsid w:val="1F3C5FFF"/>
    <w:rsid w:val="1F5B5A4B"/>
    <w:rsid w:val="1FBA6F24"/>
    <w:rsid w:val="20C31E08"/>
    <w:rsid w:val="20FF72E4"/>
    <w:rsid w:val="21A73D3D"/>
    <w:rsid w:val="21AB746C"/>
    <w:rsid w:val="21C36564"/>
    <w:rsid w:val="221E7C3E"/>
    <w:rsid w:val="22916662"/>
    <w:rsid w:val="23B73EA6"/>
    <w:rsid w:val="23DC390D"/>
    <w:rsid w:val="24280900"/>
    <w:rsid w:val="242B219E"/>
    <w:rsid w:val="24374FE7"/>
    <w:rsid w:val="24AA7567"/>
    <w:rsid w:val="24C543A1"/>
    <w:rsid w:val="25113A8A"/>
    <w:rsid w:val="255D282B"/>
    <w:rsid w:val="256C5A88"/>
    <w:rsid w:val="259D3570"/>
    <w:rsid w:val="26527EB6"/>
    <w:rsid w:val="26695200"/>
    <w:rsid w:val="266F2816"/>
    <w:rsid w:val="26FB67A0"/>
    <w:rsid w:val="270311B0"/>
    <w:rsid w:val="277125BE"/>
    <w:rsid w:val="27CB6172"/>
    <w:rsid w:val="27CE17BE"/>
    <w:rsid w:val="28220437"/>
    <w:rsid w:val="283F26BC"/>
    <w:rsid w:val="28724840"/>
    <w:rsid w:val="288D78CB"/>
    <w:rsid w:val="28A1297A"/>
    <w:rsid w:val="28B93B54"/>
    <w:rsid w:val="29422464"/>
    <w:rsid w:val="29714AF7"/>
    <w:rsid w:val="29A529F3"/>
    <w:rsid w:val="29BC3991"/>
    <w:rsid w:val="29C015DB"/>
    <w:rsid w:val="29CE5AA6"/>
    <w:rsid w:val="29D67050"/>
    <w:rsid w:val="2A1831C5"/>
    <w:rsid w:val="2A6603D4"/>
    <w:rsid w:val="2A88659C"/>
    <w:rsid w:val="2AD4533E"/>
    <w:rsid w:val="2AEF03C9"/>
    <w:rsid w:val="2B4C75CA"/>
    <w:rsid w:val="2B4F0693"/>
    <w:rsid w:val="2B69017C"/>
    <w:rsid w:val="2CC55886"/>
    <w:rsid w:val="2CCB2770"/>
    <w:rsid w:val="2CD71115"/>
    <w:rsid w:val="2D6055AE"/>
    <w:rsid w:val="2D652BC5"/>
    <w:rsid w:val="2DC86CB0"/>
    <w:rsid w:val="2DE51610"/>
    <w:rsid w:val="2DED6716"/>
    <w:rsid w:val="2DFF6B75"/>
    <w:rsid w:val="2E3031D3"/>
    <w:rsid w:val="2E5D564A"/>
    <w:rsid w:val="2E8B21B7"/>
    <w:rsid w:val="2F370591"/>
    <w:rsid w:val="2F7E3ACA"/>
    <w:rsid w:val="2F880DEC"/>
    <w:rsid w:val="2FA21EAE"/>
    <w:rsid w:val="2FEF2C1A"/>
    <w:rsid w:val="2FF26266"/>
    <w:rsid w:val="2FF40230"/>
    <w:rsid w:val="2FF65D56"/>
    <w:rsid w:val="300F506A"/>
    <w:rsid w:val="302C79CA"/>
    <w:rsid w:val="30656A38"/>
    <w:rsid w:val="307D6477"/>
    <w:rsid w:val="30B33C47"/>
    <w:rsid w:val="31210BB1"/>
    <w:rsid w:val="31215055"/>
    <w:rsid w:val="31644F41"/>
    <w:rsid w:val="31807FCD"/>
    <w:rsid w:val="319677F1"/>
    <w:rsid w:val="32230959"/>
    <w:rsid w:val="33380434"/>
    <w:rsid w:val="334B460B"/>
    <w:rsid w:val="335214F5"/>
    <w:rsid w:val="33525999"/>
    <w:rsid w:val="335E433E"/>
    <w:rsid w:val="33770F5C"/>
    <w:rsid w:val="33957634"/>
    <w:rsid w:val="33D26ADA"/>
    <w:rsid w:val="3434509F"/>
    <w:rsid w:val="348C0A37"/>
    <w:rsid w:val="34C401D1"/>
    <w:rsid w:val="34C74165"/>
    <w:rsid w:val="36176A26"/>
    <w:rsid w:val="362D1DA6"/>
    <w:rsid w:val="36857E34"/>
    <w:rsid w:val="368F749F"/>
    <w:rsid w:val="37133692"/>
    <w:rsid w:val="373D426B"/>
    <w:rsid w:val="37BA3B0D"/>
    <w:rsid w:val="38286CC9"/>
    <w:rsid w:val="383E473E"/>
    <w:rsid w:val="38653A79"/>
    <w:rsid w:val="38DD49CB"/>
    <w:rsid w:val="38EA6674"/>
    <w:rsid w:val="39A405D1"/>
    <w:rsid w:val="3AA36ADA"/>
    <w:rsid w:val="3AEA4709"/>
    <w:rsid w:val="3B583D69"/>
    <w:rsid w:val="3B9308FD"/>
    <w:rsid w:val="3C177780"/>
    <w:rsid w:val="3C28373B"/>
    <w:rsid w:val="3C797AF3"/>
    <w:rsid w:val="3DC92CFC"/>
    <w:rsid w:val="3E1F291C"/>
    <w:rsid w:val="3E363482"/>
    <w:rsid w:val="3E860BED"/>
    <w:rsid w:val="3E9C21BE"/>
    <w:rsid w:val="3F381EE7"/>
    <w:rsid w:val="3F79605C"/>
    <w:rsid w:val="3F9D36D7"/>
    <w:rsid w:val="3FC03C8B"/>
    <w:rsid w:val="3FCE0156"/>
    <w:rsid w:val="402E6E46"/>
    <w:rsid w:val="405F34A4"/>
    <w:rsid w:val="40956EC5"/>
    <w:rsid w:val="41055DF9"/>
    <w:rsid w:val="414D59F2"/>
    <w:rsid w:val="414F3518"/>
    <w:rsid w:val="419D24D5"/>
    <w:rsid w:val="41D43A1D"/>
    <w:rsid w:val="421A58D4"/>
    <w:rsid w:val="4269685C"/>
    <w:rsid w:val="427E5FFA"/>
    <w:rsid w:val="42E163F2"/>
    <w:rsid w:val="43F81C45"/>
    <w:rsid w:val="441C3924"/>
    <w:rsid w:val="44C63AF1"/>
    <w:rsid w:val="454607EE"/>
    <w:rsid w:val="454B049A"/>
    <w:rsid w:val="45692626"/>
    <w:rsid w:val="45D109A0"/>
    <w:rsid w:val="45D87F80"/>
    <w:rsid w:val="464C1D11"/>
    <w:rsid w:val="46767799"/>
    <w:rsid w:val="4678706D"/>
    <w:rsid w:val="46A47E62"/>
    <w:rsid w:val="474D674C"/>
    <w:rsid w:val="476F491E"/>
    <w:rsid w:val="47CA56A6"/>
    <w:rsid w:val="480E5EDB"/>
    <w:rsid w:val="48117779"/>
    <w:rsid w:val="485C3DC6"/>
    <w:rsid w:val="487877F8"/>
    <w:rsid w:val="48B60321"/>
    <w:rsid w:val="49DE7B2F"/>
    <w:rsid w:val="49E14F29"/>
    <w:rsid w:val="4A001853"/>
    <w:rsid w:val="4A45370A"/>
    <w:rsid w:val="4A897A9B"/>
    <w:rsid w:val="4A9A4826"/>
    <w:rsid w:val="4AD359CF"/>
    <w:rsid w:val="4B885FA4"/>
    <w:rsid w:val="4BAE52DF"/>
    <w:rsid w:val="4BD5286C"/>
    <w:rsid w:val="4CA50490"/>
    <w:rsid w:val="4CC36B68"/>
    <w:rsid w:val="4CC50B32"/>
    <w:rsid w:val="4CF338F1"/>
    <w:rsid w:val="4D9322BB"/>
    <w:rsid w:val="4D9F3131"/>
    <w:rsid w:val="4DAB7D28"/>
    <w:rsid w:val="4E031912"/>
    <w:rsid w:val="4E121B55"/>
    <w:rsid w:val="4E2B2C17"/>
    <w:rsid w:val="4E6B0C24"/>
    <w:rsid w:val="4E724CEA"/>
    <w:rsid w:val="4ED86DDC"/>
    <w:rsid w:val="4EF63225"/>
    <w:rsid w:val="4F005E52"/>
    <w:rsid w:val="4F0C0C9A"/>
    <w:rsid w:val="4F9F1B0F"/>
    <w:rsid w:val="4FBA4253"/>
    <w:rsid w:val="4FED287A"/>
    <w:rsid w:val="50175B49"/>
    <w:rsid w:val="50502E09"/>
    <w:rsid w:val="51AC22C1"/>
    <w:rsid w:val="522804D5"/>
    <w:rsid w:val="528125C6"/>
    <w:rsid w:val="534529CD"/>
    <w:rsid w:val="53603363"/>
    <w:rsid w:val="536410A5"/>
    <w:rsid w:val="538452A3"/>
    <w:rsid w:val="53AC65A8"/>
    <w:rsid w:val="53B84F4D"/>
    <w:rsid w:val="53EE6BC1"/>
    <w:rsid w:val="53F1220D"/>
    <w:rsid w:val="53F561A1"/>
    <w:rsid w:val="542258CB"/>
    <w:rsid w:val="54762ACB"/>
    <w:rsid w:val="54B5148C"/>
    <w:rsid w:val="54CF69F2"/>
    <w:rsid w:val="54FB55FA"/>
    <w:rsid w:val="55FA3400"/>
    <w:rsid w:val="56496330"/>
    <w:rsid w:val="56680EAC"/>
    <w:rsid w:val="56892BD1"/>
    <w:rsid w:val="56CB143B"/>
    <w:rsid w:val="57340D8E"/>
    <w:rsid w:val="57346132"/>
    <w:rsid w:val="574A6804"/>
    <w:rsid w:val="57572CCF"/>
    <w:rsid w:val="57FD3876"/>
    <w:rsid w:val="580249E9"/>
    <w:rsid w:val="58262DCD"/>
    <w:rsid w:val="583F3E8F"/>
    <w:rsid w:val="58550FBC"/>
    <w:rsid w:val="588E44CE"/>
    <w:rsid w:val="58BA1767"/>
    <w:rsid w:val="58BC728D"/>
    <w:rsid w:val="595B6AA6"/>
    <w:rsid w:val="597162CA"/>
    <w:rsid w:val="59BC4A50"/>
    <w:rsid w:val="5A40288B"/>
    <w:rsid w:val="5A405C9C"/>
    <w:rsid w:val="5A5D23AA"/>
    <w:rsid w:val="5AB32912"/>
    <w:rsid w:val="5B4C11AD"/>
    <w:rsid w:val="5B8816A9"/>
    <w:rsid w:val="5BAF3FB7"/>
    <w:rsid w:val="5BEA5EBF"/>
    <w:rsid w:val="5C237A35"/>
    <w:rsid w:val="5CCE57E1"/>
    <w:rsid w:val="5D0D6309"/>
    <w:rsid w:val="5D0E5BDE"/>
    <w:rsid w:val="5D2418A5"/>
    <w:rsid w:val="5D292A17"/>
    <w:rsid w:val="5D8B722E"/>
    <w:rsid w:val="5E3C677A"/>
    <w:rsid w:val="5E7A5C21"/>
    <w:rsid w:val="5E930A90"/>
    <w:rsid w:val="5E9A1E1F"/>
    <w:rsid w:val="5E9B7945"/>
    <w:rsid w:val="5EC56770"/>
    <w:rsid w:val="5F1C0A86"/>
    <w:rsid w:val="5F3538F6"/>
    <w:rsid w:val="5F385194"/>
    <w:rsid w:val="5F3F6522"/>
    <w:rsid w:val="5F796BB3"/>
    <w:rsid w:val="5F8341EF"/>
    <w:rsid w:val="5F9E76ED"/>
    <w:rsid w:val="5FC30F01"/>
    <w:rsid w:val="5FD8371D"/>
    <w:rsid w:val="5FE01AB3"/>
    <w:rsid w:val="606C77EB"/>
    <w:rsid w:val="60803296"/>
    <w:rsid w:val="60932FCA"/>
    <w:rsid w:val="61461DEA"/>
    <w:rsid w:val="61903065"/>
    <w:rsid w:val="61A82AA5"/>
    <w:rsid w:val="62092E18"/>
    <w:rsid w:val="626544F2"/>
    <w:rsid w:val="62CA67E9"/>
    <w:rsid w:val="62DB0C58"/>
    <w:rsid w:val="633345F0"/>
    <w:rsid w:val="637013A0"/>
    <w:rsid w:val="63CF256B"/>
    <w:rsid w:val="63D25BB7"/>
    <w:rsid w:val="64155AA4"/>
    <w:rsid w:val="64EE4C72"/>
    <w:rsid w:val="64FD3107"/>
    <w:rsid w:val="652109E8"/>
    <w:rsid w:val="65516FAF"/>
    <w:rsid w:val="65817895"/>
    <w:rsid w:val="65A17F37"/>
    <w:rsid w:val="660364FC"/>
    <w:rsid w:val="66326DE1"/>
    <w:rsid w:val="66544FA9"/>
    <w:rsid w:val="669A2461"/>
    <w:rsid w:val="67191D4F"/>
    <w:rsid w:val="674A1F08"/>
    <w:rsid w:val="67713939"/>
    <w:rsid w:val="679338AF"/>
    <w:rsid w:val="67ED7463"/>
    <w:rsid w:val="67FA392E"/>
    <w:rsid w:val="682269E1"/>
    <w:rsid w:val="68D66149"/>
    <w:rsid w:val="69164798"/>
    <w:rsid w:val="6942558D"/>
    <w:rsid w:val="698F62F8"/>
    <w:rsid w:val="69C53AC8"/>
    <w:rsid w:val="69E14DA6"/>
    <w:rsid w:val="6A527A52"/>
    <w:rsid w:val="6A6A39AA"/>
    <w:rsid w:val="6A701C86"/>
    <w:rsid w:val="6ACF10A2"/>
    <w:rsid w:val="6AF44665"/>
    <w:rsid w:val="6B427AC6"/>
    <w:rsid w:val="6B5B46E4"/>
    <w:rsid w:val="6B6A2B79"/>
    <w:rsid w:val="6B713F07"/>
    <w:rsid w:val="6B8E2D0B"/>
    <w:rsid w:val="6BF6440D"/>
    <w:rsid w:val="6C1A00FB"/>
    <w:rsid w:val="6CCD33BF"/>
    <w:rsid w:val="6D6547D9"/>
    <w:rsid w:val="6D872B68"/>
    <w:rsid w:val="6D92578D"/>
    <w:rsid w:val="6DA32372"/>
    <w:rsid w:val="6DC522E8"/>
    <w:rsid w:val="6E0E771E"/>
    <w:rsid w:val="6E5A0C83"/>
    <w:rsid w:val="6E66587A"/>
    <w:rsid w:val="6ED70525"/>
    <w:rsid w:val="6F1C1F67"/>
    <w:rsid w:val="6F241291"/>
    <w:rsid w:val="70131A31"/>
    <w:rsid w:val="7023779A"/>
    <w:rsid w:val="70310109"/>
    <w:rsid w:val="706109EE"/>
    <w:rsid w:val="70D54F38"/>
    <w:rsid w:val="70F133F4"/>
    <w:rsid w:val="72361A07"/>
    <w:rsid w:val="72785B7B"/>
    <w:rsid w:val="72A93F87"/>
    <w:rsid w:val="72CE60E3"/>
    <w:rsid w:val="72DA4A88"/>
    <w:rsid w:val="72E17BC5"/>
    <w:rsid w:val="733C4DFB"/>
    <w:rsid w:val="734E4B2E"/>
    <w:rsid w:val="740D2781"/>
    <w:rsid w:val="7472484C"/>
    <w:rsid w:val="74C432FA"/>
    <w:rsid w:val="74E120FE"/>
    <w:rsid w:val="755521A4"/>
    <w:rsid w:val="75C5557C"/>
    <w:rsid w:val="75E654F2"/>
    <w:rsid w:val="75F06371"/>
    <w:rsid w:val="761C7166"/>
    <w:rsid w:val="76934176"/>
    <w:rsid w:val="76B4114C"/>
    <w:rsid w:val="770A5210"/>
    <w:rsid w:val="77132317"/>
    <w:rsid w:val="774A4354"/>
    <w:rsid w:val="777A05E8"/>
    <w:rsid w:val="77BC475C"/>
    <w:rsid w:val="77DE0B76"/>
    <w:rsid w:val="77E872FF"/>
    <w:rsid w:val="7820118F"/>
    <w:rsid w:val="786A065C"/>
    <w:rsid w:val="78827754"/>
    <w:rsid w:val="78941235"/>
    <w:rsid w:val="78EF46BD"/>
    <w:rsid w:val="79116D2A"/>
    <w:rsid w:val="794964C4"/>
    <w:rsid w:val="7A287E87"/>
    <w:rsid w:val="7AB14320"/>
    <w:rsid w:val="7ACD0A2E"/>
    <w:rsid w:val="7B346CFF"/>
    <w:rsid w:val="7B38059E"/>
    <w:rsid w:val="7B7D4202"/>
    <w:rsid w:val="7BB73BB8"/>
    <w:rsid w:val="7C142DB9"/>
    <w:rsid w:val="7C444D20"/>
    <w:rsid w:val="7C5915A1"/>
    <w:rsid w:val="7C704248"/>
    <w:rsid w:val="7C9C2DAE"/>
    <w:rsid w:val="7CDE6F23"/>
    <w:rsid w:val="7D146DE8"/>
    <w:rsid w:val="7D496A92"/>
    <w:rsid w:val="7D8C4BD1"/>
    <w:rsid w:val="7DC10D1E"/>
    <w:rsid w:val="7DCC1471"/>
    <w:rsid w:val="7E040C0B"/>
    <w:rsid w:val="7E062BD5"/>
    <w:rsid w:val="7E8A55B4"/>
    <w:rsid w:val="7F4514DB"/>
    <w:rsid w:val="7FB4040F"/>
    <w:rsid w:val="7FD14B1D"/>
    <w:rsid w:val="7FD91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0"/>
      <w:sz w:val="22"/>
      <w:szCs w:val="22"/>
      <w:lang w:val="es-ES" w:eastAsia="en-US" w:bidi="ar-SA"/>
      <w14:ligatures w14:val="none"/>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qFormat/>
    <w:uiPriority w:val="39"/>
    <w:pPr>
      <w:spacing w:after="0" w:line="240" w:lineRule="auto"/>
    </w:pPr>
    <w:rPr>
      <w:rFonts w:eastAsiaTheme="minorEastAsia"/>
      <w:kern w:val="0"/>
      <w:lang w:eastAsia="es-E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styleId="9">
    <w:name w:val="List Paragraph"/>
    <w:basedOn w:val="1"/>
    <w:qFormat/>
    <w:uiPriority w:val="34"/>
    <w:pPr>
      <w:ind w:left="720"/>
      <w:contextualSpacing/>
    </w:pPr>
  </w:style>
  <w:style w:type="character" w:customStyle="1" w:styleId="10">
    <w:name w:val="cf01"/>
    <w:basedOn w:val="7"/>
    <w:qFormat/>
    <w:uiPriority w:val="0"/>
    <w:rPr>
      <w:rFonts w:hint="default" w:ascii="Segoe UI" w:hAnsi="Segoe UI" w:cs="Segoe UI"/>
      <w:sz w:val="18"/>
      <w:szCs w:val="18"/>
    </w:rPr>
  </w:style>
  <w:style w:type="character" w:customStyle="1" w:styleId="11">
    <w:name w:val="cf11"/>
    <w:basedOn w:val="7"/>
    <w:qFormat/>
    <w:uiPriority w:val="0"/>
    <w:rPr>
      <w:rFonts w:hint="default" w:ascii="Segoe UI" w:hAnsi="Segoe UI" w:cs="Segoe UI"/>
      <w:sz w:val="18"/>
      <w:szCs w:val="18"/>
    </w:rPr>
  </w:style>
  <w:style w:type="paragraph" w:customStyle="1" w:styleId="12">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HAnsi"/>
      <w:sz w:val="22"/>
      <w:szCs w:val="22"/>
      <w:lang w:val="en-US" w:eastAsia="en-US" w:bidi="ar-SA"/>
    </w:rPr>
  </w:style>
  <w:style w:type="paragraph" w:customStyle="1" w:styleId="13">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HAnsi"/>
      <w:sz w:val="22"/>
      <w:szCs w:val="22"/>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84</Words>
  <Characters>4502</Characters>
  <Lines>0</Lines>
  <Paragraphs>0</Paragraphs>
  <TotalTime>3</TotalTime>
  <ScaleCrop>false</ScaleCrop>
  <LinksUpToDate>false</LinksUpToDate>
  <CharactersWithSpaces>525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14:31:00Z</dcterms:created>
  <dc:creator>     Yao</dc:creator>
  <cp:lastModifiedBy>     Yao</cp:lastModifiedBy>
  <dcterms:modified xsi:type="dcterms:W3CDTF">2026-04-22T10:0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608E04C5E8B4852A99CD4430D02C498_13</vt:lpwstr>
  </property>
  <property fmtid="{D5CDD505-2E9C-101B-9397-08002B2CF9AE}" pid="4" name="KSOTemplateDocerSaveRecord">
    <vt:lpwstr>eyJoZGlkIjoiMTUxZTVmNmEzNzYxYjA1YzcxOTVkZjNiMzllMmZkOWMiLCJ1c2VySWQiOiIzNjYxOTUxMjAifQ==</vt:lpwstr>
  </property>
</Properties>
</file>